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DA5" w:rsidRPr="005C4DA5" w:rsidRDefault="005C4DA5" w:rsidP="005C4DA5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Supplemental table 1</w:t>
      </w:r>
      <w:r w:rsidRPr="005C4DA5">
        <w:rPr>
          <w:rFonts w:ascii="Times New Roman" w:eastAsia="맑은 고딕" w:hAnsi="Times New Roman" w:cs="Times New Roman"/>
          <w:color w:val="000000"/>
          <w:kern w:val="0"/>
          <w:szCs w:val="20"/>
        </w:rPr>
        <w:t>.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21"/>
        <w:gridCol w:w="6076"/>
      </w:tblGrid>
      <w:tr w:rsidR="005C4DA5" w:rsidRPr="00B8511A" w:rsidTr="005C4DA5">
        <w:trPr>
          <w:trHeight w:val="270"/>
        </w:trPr>
        <w:tc>
          <w:tcPr>
            <w:tcW w:w="2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Demographic data</w:t>
            </w:r>
          </w:p>
        </w:tc>
        <w:tc>
          <w:tcPr>
            <w:tcW w:w="2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Male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Age</w:t>
            </w:r>
            <w:r w:rsidR="00E71C20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*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ypertension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5C4D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Physical function and underlying disease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5C4D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Diabetes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DA1850" w:rsidRDefault="00DA1850" w:rsidP="005C4D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Self-reported by patients</w:t>
            </w:r>
            <w:bookmarkStart w:id="0" w:name="_GoBack"/>
            <w:bookmarkEnd w:id="0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5C4D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urrent alcohol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urrent smoking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hronic kidney disease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Dialysis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Charlson comorbidity index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Stroke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Coronary artery disease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Coronary revascularization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 Percutaneous intervention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 Bypass graft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Heart failure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Arrhythmia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Atrial fibrillation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Peripheral artery disease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Aortic disease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Valvular heart disease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Chronic obstructive pulmonary disease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Preoperative blood 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aboratory tests and vital signs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emoglobin, g/dl</w:t>
            </w:r>
            <w:r w:rsidR="00E71C20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*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E71C20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reatinine, mg/dL*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5C4DA5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Preoperative vital signs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5C4DA5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eart rate, bpm</w:t>
            </w:r>
            <w:r w:rsidR="00E71C20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*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5C4DA5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Systolic blood pressure, mmHg</w:t>
            </w:r>
            <w:r w:rsidR="00E71C20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*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5C4DA5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Diastolic blood pressure, mmHg</w:t>
            </w:r>
            <w:r w:rsidR="00E71C20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*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5C4DA5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Mean blood pressure, mmHg</w:t>
            </w:r>
            <w:r w:rsidR="00E71C20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*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Operative factors</w:t>
            </w:r>
          </w:p>
        </w:tc>
        <w:tc>
          <w:tcPr>
            <w:tcW w:w="2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General anesthesia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Emergency operation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5C4D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eration duration, min</w:t>
            </w:r>
            <w:r w:rsidR="00E71C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5C4D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rgical risk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5C4D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ild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5C4D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ntermediate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5C4D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igh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5C4D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rgery types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5C4D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euroendocrine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 Lung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 Head &amp; Neck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 Breast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 Stomach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 Hepatobiliary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 Colorectal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 Urology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B8511A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 Gynecology</w:t>
            </w:r>
          </w:p>
        </w:tc>
      </w:tr>
      <w:tr w:rsidR="005C4DA5" w:rsidRPr="00B8511A" w:rsidTr="005C4DA5">
        <w:trPr>
          <w:trHeight w:val="270"/>
        </w:trPr>
        <w:tc>
          <w:tcPr>
            <w:tcW w:w="2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5C4DA5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A5" w:rsidRPr="005C4DA5" w:rsidRDefault="005C4DA5" w:rsidP="00CD78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  Bone &amp; Skin etc</w:t>
            </w:r>
          </w:p>
        </w:tc>
      </w:tr>
    </w:tbl>
    <w:p w:rsidR="005C4DA5" w:rsidRPr="00E71C20" w:rsidRDefault="00E71C20" w:rsidP="00E71C20">
      <w:pPr>
        <w:pStyle w:val="a5"/>
        <w:ind w:left="360" w:firstLineChars="0" w:firstLine="0"/>
        <w:rPr>
          <w:rFonts w:ascii="Times New Roman" w:eastAsia="맑은 고딕" w:hAnsi="Times New Roman" w:cs="Times New Roman"/>
          <w:color w:val="000000"/>
          <w:kern w:val="0"/>
          <w:szCs w:val="20"/>
        </w:rPr>
        <w:sectPr w:rsidR="005C4DA5" w:rsidRPr="00E71C20" w:rsidSect="00B8511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E71C20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*</w:t>
      </w:r>
      <w:r w:rsidRPr="00E71C2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nalyzed as continuous variable</w:t>
      </w:r>
    </w:p>
    <w:p w:rsidR="006224EC" w:rsidRPr="006224EC" w:rsidRDefault="005C4DA5" w:rsidP="006224EC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lastRenderedPageBreak/>
        <w:t>Supplemental table 2</w:t>
      </w:r>
      <w:r w:rsidR="006224EC" w:rsidRPr="006224EC">
        <w:rPr>
          <w:rFonts w:ascii="Times New Roman" w:eastAsia="맑은 고딕" w:hAnsi="Times New Roman" w:cs="Times New Roman"/>
          <w:color w:val="000000"/>
          <w:kern w:val="0"/>
          <w:szCs w:val="20"/>
        </w:rPr>
        <w:t>. Predictability according to threshold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2"/>
        <w:gridCol w:w="1551"/>
        <w:gridCol w:w="1693"/>
        <w:gridCol w:w="1712"/>
        <w:gridCol w:w="3498"/>
        <w:gridCol w:w="3621"/>
      </w:tblGrid>
      <w:tr w:rsidR="006224EC" w:rsidRPr="006224EC" w:rsidTr="006224EC">
        <w:trPr>
          <w:trHeight w:val="330"/>
        </w:trPr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4EC" w:rsidRPr="006224EC" w:rsidRDefault="006224EC" w:rsidP="0062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24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reshold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4EC" w:rsidRPr="006224EC" w:rsidRDefault="006224EC" w:rsidP="0062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24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uracy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4EC" w:rsidRPr="006224EC" w:rsidRDefault="006224EC" w:rsidP="0062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24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itivity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4EC" w:rsidRPr="006224EC" w:rsidRDefault="006224EC" w:rsidP="0062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24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ificity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4EC" w:rsidRPr="006224EC" w:rsidRDefault="006224EC" w:rsidP="0062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24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tive p</w:t>
            </w:r>
            <w:r w:rsidRPr="006224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ctive v</w:t>
            </w:r>
            <w:r w:rsidRPr="006224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ue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4EC" w:rsidRPr="006224EC" w:rsidRDefault="006224EC" w:rsidP="0062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24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ive</w:t>
            </w:r>
            <w:r w:rsidRPr="006224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6224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ctive v</w:t>
            </w:r>
            <w:r w:rsidRPr="006224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ue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A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A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A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9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1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16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1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9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1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16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1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9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1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16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1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14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18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1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15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18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1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15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18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1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4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67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6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7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5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75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6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5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5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79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6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5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6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83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6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5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96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6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5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6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5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02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6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6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27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5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6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26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5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6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2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5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6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5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37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3</w:t>
            </w:r>
          </w:p>
        </w:tc>
      </w:tr>
      <w:tr w:rsidR="005D40AB" w:rsidRPr="006224EC" w:rsidTr="006224EC">
        <w:trPr>
          <w:trHeight w:val="330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7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88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0AB" w:rsidRPr="005D40AB" w:rsidRDefault="005D40AB" w:rsidP="005D4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40A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3</w:t>
            </w:r>
          </w:p>
        </w:tc>
      </w:tr>
    </w:tbl>
    <w:p w:rsidR="00491B44" w:rsidRPr="006224EC" w:rsidRDefault="00491B44"/>
    <w:sectPr w:rsidR="00491B44" w:rsidRPr="006224EC" w:rsidSect="006224E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82B" w:rsidRDefault="001D782B" w:rsidP="005C4DA5">
      <w:pPr>
        <w:spacing w:after="0" w:line="240" w:lineRule="auto"/>
      </w:pPr>
      <w:r>
        <w:separator/>
      </w:r>
    </w:p>
  </w:endnote>
  <w:endnote w:type="continuationSeparator" w:id="0">
    <w:p w:rsidR="001D782B" w:rsidRDefault="001D782B" w:rsidP="005C4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82B" w:rsidRDefault="001D782B" w:rsidP="005C4DA5">
      <w:pPr>
        <w:spacing w:after="0" w:line="240" w:lineRule="auto"/>
      </w:pPr>
      <w:r>
        <w:separator/>
      </w:r>
    </w:p>
  </w:footnote>
  <w:footnote w:type="continuationSeparator" w:id="0">
    <w:p w:rsidR="001D782B" w:rsidRDefault="001D782B" w:rsidP="005C4D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6B3533"/>
    <w:multiLevelType w:val="hybridMultilevel"/>
    <w:tmpl w:val="0C3CA434"/>
    <w:lvl w:ilvl="0" w:tplc="CC0A59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4EC"/>
    <w:rsid w:val="001D782B"/>
    <w:rsid w:val="00491B44"/>
    <w:rsid w:val="005C4DA5"/>
    <w:rsid w:val="005D40AB"/>
    <w:rsid w:val="006224EC"/>
    <w:rsid w:val="0069147A"/>
    <w:rsid w:val="00DA1850"/>
    <w:rsid w:val="00E7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0926C"/>
  <w15:chartTrackingRefBased/>
  <w15:docId w15:val="{7381C2EE-B8D5-47C1-95B7-35500B1AB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DA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C4D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DA5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C4DA5"/>
    <w:rPr>
      <w:sz w:val="18"/>
      <w:szCs w:val="18"/>
    </w:rPr>
  </w:style>
  <w:style w:type="paragraph" w:styleId="a5">
    <w:name w:val="List Paragraph"/>
    <w:basedOn w:val="a"/>
    <w:uiPriority w:val="34"/>
    <w:qFormat/>
    <w:rsid w:val="00E71C20"/>
    <w:pPr>
      <w:ind w:firstLineChars="200" w:firstLine="420"/>
    </w:pPr>
  </w:style>
  <w:style w:type="paragraph" w:styleId="a6">
    <w:name w:val="Normal (Web)"/>
    <w:basedOn w:val="a"/>
    <w:uiPriority w:val="99"/>
    <w:semiHidden/>
    <w:unhideWhenUsed/>
    <w:rsid w:val="005D40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CA</dc:creator>
  <cp:keywords/>
  <dc:description/>
  <cp:lastModifiedBy>LG</cp:lastModifiedBy>
  <cp:revision>4</cp:revision>
  <dcterms:created xsi:type="dcterms:W3CDTF">2021-10-20T01:20:00Z</dcterms:created>
  <dcterms:modified xsi:type="dcterms:W3CDTF">2022-11-2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jc0517\ongoing\optro\works\afib\afib_supple_211020.docx</vt:lpwstr>
  </property>
</Properties>
</file>